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724" w:rsidRPr="003F20FC" w:rsidRDefault="00DC0724" w:rsidP="00DC0724">
      <w:pPr>
        <w:pStyle w:val="BodyText"/>
        <w:spacing w:before="240" w:line="360" w:lineRule="auto"/>
        <w:jc w:val="both"/>
        <w:rPr>
          <w:b/>
        </w:rPr>
      </w:pPr>
      <w:r w:rsidRPr="003F20FC">
        <w:rPr>
          <w:b/>
        </w:rPr>
        <w:t>Supplementary Table 3: Association of risk factors with 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5"/>
        <w:gridCol w:w="1074"/>
        <w:gridCol w:w="1143"/>
        <w:gridCol w:w="1143"/>
        <w:gridCol w:w="1075"/>
        <w:gridCol w:w="1144"/>
        <w:gridCol w:w="1144"/>
        <w:gridCol w:w="1144"/>
        <w:gridCol w:w="1144"/>
        <w:gridCol w:w="1144"/>
      </w:tblGrid>
      <w:tr w:rsidR="00DC0724" w:rsidRPr="00DC0724" w:rsidTr="00AA0357">
        <w:trPr>
          <w:trHeight w:val="312"/>
        </w:trPr>
        <w:tc>
          <w:tcPr>
            <w:tcW w:w="10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397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Odds Ratio (95%CI)</w:t>
            </w:r>
          </w:p>
        </w:tc>
      </w:tr>
      <w:tr w:rsidR="00DC0724" w:rsidRPr="00DC0724" w:rsidTr="00AA0357">
        <w:trPr>
          <w:trHeight w:val="312"/>
        </w:trPr>
        <w:tc>
          <w:tcPr>
            <w:tcW w:w="10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ck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oulder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per back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lbow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rist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 back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p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ee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kle</w:t>
            </w:r>
          </w:p>
        </w:tc>
      </w:tr>
      <w:tr w:rsidR="00DC0724" w:rsidRPr="00DC0724" w:rsidTr="00DC0724">
        <w:trPr>
          <w:trHeight w:val="312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in an awkward positi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11(2.40-7.04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1(1.56-4.7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4(2.30-6.08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(0.87-3.1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6(1.09-3.1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7(1.87-5.0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8(1.48-5.2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43(1.20-4.9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(0.78-3.13)</w:t>
            </w:r>
          </w:p>
        </w:tc>
      </w:tr>
      <w:tr w:rsidR="00DC0724" w:rsidRPr="00DC0724" w:rsidTr="00DC0724">
        <w:trPr>
          <w:trHeight w:val="312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ing an excessive patient in a da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(1.49-4.5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59(2.02-6.</w:t>
            </w:r>
            <w:bookmarkStart w:id="0" w:name="_GoBack"/>
            <w:bookmarkEnd w:id="0"/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84(3.28-10.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3(1.04-3.9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73(3.22-10.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7(2.54-7.5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2(1.37-5.00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12(1.53-6.38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6(2.15-8.86)</w:t>
            </w:r>
          </w:p>
        </w:tc>
      </w:tr>
      <w:tr w:rsidR="00DC0724" w:rsidRPr="00DC0724" w:rsidTr="00DC0724">
        <w:trPr>
          <w:trHeight w:val="312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in the same position for a long perio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4(1.16-3.9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18(2.26-7.74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7(1.99-6.7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58(1.28-5.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54(2.46-8.35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25(2.34-7.7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2(1.37-5.40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(0.82-4.00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81(2.33-9.95)</w:t>
            </w:r>
          </w:p>
        </w:tc>
      </w:tr>
      <w:tr w:rsidR="00DC0724" w:rsidRPr="00DC0724" w:rsidTr="00DC0724">
        <w:trPr>
          <w:trHeight w:val="312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 training on injury preventi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5(1.20-7.2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58(1.85-11.3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57(1.63-12.8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(1.25-8.7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14(3.14-21.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(1.06-6.34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94(1.54-10.1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74(2.19-15.0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2(1.62-11.53)</w:t>
            </w:r>
          </w:p>
        </w:tc>
      </w:tr>
      <w:tr w:rsidR="00DC0724" w:rsidRPr="00DC0724" w:rsidTr="00DC0724">
        <w:trPr>
          <w:trHeight w:val="312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ing the same task over and over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(0.77-3.2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2(1.69-6.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9(1.86-8.1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3(1.04-5.18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00(1.99-8.0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63(2.75-11.5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0(1.39-6.45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87(1.72-8.6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(1.65-8.29)</w:t>
            </w:r>
          </w:p>
        </w:tc>
      </w:tr>
      <w:tr w:rsidR="00DC0724" w:rsidRPr="00DC0724" w:rsidTr="00DC0724">
        <w:trPr>
          <w:trHeight w:val="312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ough rest breaks or rest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7(1.72-5.1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94(3.08-11.4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63(3.43-9.2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3(1.82-7.6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58(4.67-19.6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26(3.59-10.94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5(2.49-11.5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2(1.07-4.6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3(1.65-7.98)</w:t>
            </w:r>
          </w:p>
        </w:tc>
      </w:tr>
      <w:tr w:rsidR="00DC0724" w:rsidRPr="00DC0724" w:rsidTr="00DC0724">
        <w:trPr>
          <w:trHeight w:val="312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ting or transferring dependent pati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(0.72-3.1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3(2.12-8.85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56(1.69-7.4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(0.92-4.85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49(2.20-9.14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(1.69-6.87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81(1.77-8.18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52(1.53-8.07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7(1.48-7.72)</w:t>
            </w:r>
          </w:p>
        </w:tc>
      </w:tr>
      <w:tr w:rsidR="00DC0724" w:rsidRPr="00DC0724" w:rsidTr="00DC0724">
        <w:trPr>
          <w:trHeight w:val="312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ying, lifting or moving heavy material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(0.61-2.07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3(1.89-6.2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4(1.68-5.1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(0.90-3.6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9(1.55-5.0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1(1.55-4.74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41(1.24-4.7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(0.94-4.2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(0.90-4.02)</w:t>
            </w:r>
          </w:p>
        </w:tc>
      </w:tr>
      <w:tr w:rsidR="00DC0724" w:rsidRPr="00DC0724" w:rsidTr="00DC0724">
        <w:trPr>
          <w:trHeight w:val="312"/>
        </w:trPr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schedule overtim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(0.69-2.28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4(2.99-9.78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98(2.76-8.99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(0.96-3.80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56(1.43-4.59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6(1.94-5.85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53(1.84-6.78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48(1.19-5.15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724" w:rsidRPr="00DC0724" w:rsidRDefault="00DC0724" w:rsidP="00AA03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07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59(2.25-9.37)</w:t>
            </w:r>
          </w:p>
        </w:tc>
      </w:tr>
    </w:tbl>
    <w:p w:rsidR="00DC0724" w:rsidRPr="003F20FC" w:rsidRDefault="00DC0724" w:rsidP="00DC0724">
      <w:pPr>
        <w:pStyle w:val="BodyText"/>
        <w:spacing w:line="360" w:lineRule="auto"/>
        <w:ind w:firstLine="720"/>
        <w:jc w:val="both"/>
        <w:rPr>
          <w:b/>
        </w:rPr>
      </w:pPr>
    </w:p>
    <w:sectPr w:rsidR="00DC0724" w:rsidRPr="003F20FC" w:rsidSect="00DC0724">
      <w:pgSz w:w="15840" w:h="12240" w:orient="landscape"/>
      <w:pgMar w:top="179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1MbM0NDczMzYzNjdT0lEKTi0uzszPAykwrAUAERtiHSwAAAA="/>
  </w:docVars>
  <w:rsids>
    <w:rsidRoot w:val="00847340"/>
    <w:rsid w:val="00115317"/>
    <w:rsid w:val="00847340"/>
    <w:rsid w:val="00DC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B727F-B8A3-4036-BDAF-76B80429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7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DC072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0724"/>
    <w:rPr>
      <w:rFonts w:ascii="Times New Roman" w:eastAsia="Times New Roman" w:hAnsi="Times New Roman" w:cs="Times New Roman"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noj Kumar Gupta</dc:creator>
  <cp:keywords/>
  <dc:description/>
  <cp:lastModifiedBy>Dr Manoj Kumar Gupta</cp:lastModifiedBy>
  <cp:revision>2</cp:revision>
  <dcterms:created xsi:type="dcterms:W3CDTF">2023-01-30T10:08:00Z</dcterms:created>
  <dcterms:modified xsi:type="dcterms:W3CDTF">2023-01-30T10:09:00Z</dcterms:modified>
</cp:coreProperties>
</file>